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bookmarkEnd w:id="0"/>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322038" w:rsidR="000035D5" w:rsidRDefault="000035D5">
                            <w:r>
                              <w:t xml:space="preserve">Reported on page number: </w:t>
                            </w:r>
                            <w:r w:rsidR="00646A8D">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D322038" w:rsidR="000035D5" w:rsidRDefault="000035D5">
                      <w:r>
                        <w:t xml:space="preserve">Reported on page number: </w:t>
                      </w:r>
                      <w:r w:rsidR="00646A8D">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0AF37FE" w:rsidR="000035D5" w:rsidRDefault="000035D5" w:rsidP="000035D5">
                            <w:r>
                              <w:t xml:space="preserve">Reported on page number: </w:t>
                            </w:r>
                            <w:r w:rsidR="00914FB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0AF37FE" w:rsidR="000035D5" w:rsidRDefault="000035D5" w:rsidP="000035D5">
                      <w:r>
                        <w:t xml:space="preserve">Reported on page number: </w:t>
                      </w:r>
                      <w:r w:rsidR="00914FB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1"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897E5DD" w:rsidR="000035D5" w:rsidRPr="00CC7502" w:rsidRDefault="00D35F5A" w:rsidP="000035D5">
                            <w:pPr>
                              <w:rPr>
                                <w:lang w:val="en-CA"/>
                              </w:rPr>
                            </w:pPr>
                            <w:r>
                              <w:rPr>
                                <w:lang w:val="en-CA"/>
                              </w:rPr>
                              <w:t xml:space="preserve">The sample collected </w:t>
                            </w:r>
                            <w:r w:rsidR="002B0DF6">
                              <w:rPr>
                                <w:lang w:val="en-CA"/>
                              </w:rPr>
                              <w:t>were primarily North American or German</w:t>
                            </w:r>
                            <w:r w:rsidR="00D150B5">
                              <w:rPr>
                                <w:lang w:val="en-CA"/>
                              </w:rPr>
                              <w:t xml:space="preserve"> – the research team is composed of North Americans and Germ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897E5DD" w:rsidR="000035D5" w:rsidRPr="00CC7502" w:rsidRDefault="00D35F5A" w:rsidP="000035D5">
                      <w:pPr>
                        <w:rPr>
                          <w:lang w:val="en-CA"/>
                        </w:rPr>
                      </w:pPr>
                      <w:r>
                        <w:rPr>
                          <w:lang w:val="en-CA"/>
                        </w:rPr>
                        <w:t xml:space="preserve">The sample collected </w:t>
                      </w:r>
                      <w:r w:rsidR="002B0DF6">
                        <w:rPr>
                          <w:lang w:val="en-CA"/>
                        </w:rPr>
                        <w:t>were primarily North American or German</w:t>
                      </w:r>
                      <w:r w:rsidR="00D150B5">
                        <w:rPr>
                          <w:lang w:val="en-CA"/>
                        </w:rPr>
                        <w:t xml:space="preserve"> – the research team is composed of North Americans and German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1"/>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2"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3099023" w:rsidR="000035D5" w:rsidRPr="00B45922" w:rsidRDefault="00B45922" w:rsidP="000035D5">
                            <w:pPr>
                              <w:rPr>
                                <w:lang w:val="en-CA"/>
                              </w:rPr>
                            </w:pPr>
                            <w:r>
                              <w:rPr>
                                <w:lang w:val="en-CA"/>
                              </w:rPr>
                              <w:t xml:space="preserve">On page </w:t>
                            </w:r>
                            <w:r w:rsidR="00646A8D">
                              <w:rPr>
                                <w:lang w:val="en-CA"/>
                              </w:rPr>
                              <w:t>7</w:t>
                            </w:r>
                            <w:r>
                              <w:rPr>
                                <w:lang w:val="en-CA"/>
                              </w:rPr>
                              <w:t xml:space="preserve"> of the </w:t>
                            </w:r>
                            <w:proofErr w:type="gramStart"/>
                            <w:r>
                              <w:rPr>
                                <w:lang w:val="en-CA"/>
                              </w:rPr>
                              <w:t>manuscript</w:t>
                            </w:r>
                            <w:proofErr w:type="gramEnd"/>
                            <w:r>
                              <w:rPr>
                                <w:lang w:val="en-CA"/>
                              </w:rPr>
                              <w:t xml:space="preserve"> we outline that </w:t>
                            </w:r>
                            <w:r w:rsidR="008D3709" w:rsidRPr="008D3709">
                              <w:rPr>
                                <w:lang w:val="en-CA"/>
                              </w:rPr>
                              <w:t>participants provided informed consent by clicking “agree” on the consent form presented online</w:t>
                            </w:r>
                            <w:r w:rsidR="008D3709">
                              <w:rPr>
                                <w:lang w:val="en-CA"/>
                              </w:rPr>
                              <w:t xml:space="preserve"> at the start of the survey</w:t>
                            </w:r>
                            <w:r w:rsidR="008D3709" w:rsidRPr="008D3709">
                              <w:rPr>
                                <w:lang w:val="en-CA"/>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3099023" w:rsidR="000035D5" w:rsidRPr="00B45922" w:rsidRDefault="00B45922" w:rsidP="000035D5">
                      <w:pPr>
                        <w:rPr>
                          <w:lang w:val="en-CA"/>
                        </w:rPr>
                      </w:pPr>
                      <w:r>
                        <w:rPr>
                          <w:lang w:val="en-CA"/>
                        </w:rPr>
                        <w:t xml:space="preserve">On page </w:t>
                      </w:r>
                      <w:r w:rsidR="00646A8D">
                        <w:rPr>
                          <w:lang w:val="en-CA"/>
                        </w:rPr>
                        <w:t>7</w:t>
                      </w:r>
                      <w:r>
                        <w:rPr>
                          <w:lang w:val="en-CA"/>
                        </w:rPr>
                        <w:t xml:space="preserve"> of the </w:t>
                      </w:r>
                      <w:proofErr w:type="gramStart"/>
                      <w:r>
                        <w:rPr>
                          <w:lang w:val="en-CA"/>
                        </w:rPr>
                        <w:t>manuscript</w:t>
                      </w:r>
                      <w:proofErr w:type="gramEnd"/>
                      <w:r>
                        <w:rPr>
                          <w:lang w:val="en-CA"/>
                        </w:rPr>
                        <w:t xml:space="preserve"> we outline that </w:t>
                      </w:r>
                      <w:r w:rsidR="008D3709" w:rsidRPr="008D3709">
                        <w:rPr>
                          <w:lang w:val="en-CA"/>
                        </w:rPr>
                        <w:t>participants provided informed consent by clicking “agree” on the consent form presented online</w:t>
                      </w:r>
                      <w:r w:rsidR="008D3709">
                        <w:rPr>
                          <w:lang w:val="en-CA"/>
                        </w:rPr>
                        <w:t xml:space="preserve"> at the start of the survey</w:t>
                      </w:r>
                      <w:r w:rsidR="008D3709" w:rsidRPr="008D3709">
                        <w:rPr>
                          <w:lang w:val="en-CA"/>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0F8F95A6"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0E13BA" w:rsidR="000035D5" w:rsidRPr="004D635E" w:rsidRDefault="004D635E" w:rsidP="000035D5">
                            <w:r>
                              <w:rPr>
                                <w:lang w:val="en-CA"/>
                              </w:rPr>
                              <w:t>The research team determine the aims of the research, and its methodology</w:t>
                            </w:r>
                            <w:r>
                              <w:t>.</w:t>
                            </w:r>
                            <w:r w:rsidR="002E6889">
                              <w:t xml:space="preserve"> No anticipated outcomes are reported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90E13BA" w:rsidR="000035D5" w:rsidRPr="004D635E" w:rsidRDefault="004D635E" w:rsidP="000035D5">
                      <w:r>
                        <w:rPr>
                          <w:lang w:val="en-CA"/>
                        </w:rPr>
                        <w:t>The research team determine the aims of the research, and its methodology</w:t>
                      </w:r>
                      <w:r>
                        <w:t>.</w:t>
                      </w:r>
                      <w:r w:rsidR="002E6889">
                        <w:t xml:space="preserve"> No anticipated outcomes are reported in this manuscrip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4B715BE" w:rsidR="000035D5" w:rsidRDefault="001561AC" w:rsidP="000035D5">
                            <w:r>
                              <w:t>A survey in German was circulated to German p</w:t>
                            </w:r>
                            <w:r w:rsidR="00233E1F">
                              <w:t xml:space="preserve">articipants </w:t>
                            </w:r>
                            <w:r>
                              <w:t>and an English version of the survey was circulated to North American participants</w:t>
                            </w:r>
                            <w:r w:rsidR="00233E1F">
                              <w:t>. Participants self-identified whether they were fluent in either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4B715BE" w:rsidR="000035D5" w:rsidRDefault="001561AC" w:rsidP="000035D5">
                      <w:r>
                        <w:t>A survey in German was circulated to German p</w:t>
                      </w:r>
                      <w:r w:rsidR="00233E1F">
                        <w:t xml:space="preserve">articipants </w:t>
                      </w:r>
                      <w:r>
                        <w:t>and an English version of the survey was circulated to North American participants</w:t>
                      </w:r>
                      <w:r w:rsidR="00233E1F">
                        <w:t>. Participants self-identified whether they were fluent in either langu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2"/>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DB54ADA" w:rsidR="000035D5" w:rsidRDefault="00B46134" w:rsidP="000035D5">
                            <w:r>
                              <w:t>This publication will be available to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DB54ADA" w:rsidR="000035D5" w:rsidRDefault="00B46134" w:rsidP="000035D5">
                      <w:r>
                        <w:t>This publication will be available to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3F35F2" w14:textId="77777777" w:rsidR="001478C0" w:rsidRPr="001478C0" w:rsidRDefault="001478C0" w:rsidP="001478C0">
                            <w:pPr>
                              <w:rPr>
                                <w:lang w:val="en-CA"/>
                              </w:rPr>
                            </w:pPr>
                            <w:r>
                              <w:rPr>
                                <w:lang w:val="en-CA"/>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623F35F2" w14:textId="77777777" w:rsidR="001478C0" w:rsidRPr="001478C0" w:rsidRDefault="001478C0" w:rsidP="001478C0">
                      <w:pPr>
                        <w:rPr>
                          <w:lang w:val="en-CA"/>
                        </w:rPr>
                      </w:pPr>
                      <w:r>
                        <w:rPr>
                          <w:lang w:val="en-CA"/>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D0FB22" w14:textId="77777777" w:rsidR="001478C0" w:rsidRPr="001478C0" w:rsidRDefault="001478C0" w:rsidP="001478C0">
                            <w:pPr>
                              <w:rPr>
                                <w:lang w:val="en-CA"/>
                              </w:rPr>
                            </w:pPr>
                            <w:r>
                              <w:rPr>
                                <w:lang w:val="en-CA"/>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ED0FB22" w14:textId="77777777" w:rsidR="001478C0" w:rsidRPr="001478C0" w:rsidRDefault="001478C0" w:rsidP="001478C0">
                      <w:pPr>
                        <w:rPr>
                          <w:lang w:val="en-CA"/>
                        </w:rPr>
                      </w:pPr>
                      <w:r>
                        <w:rPr>
                          <w:lang w:val="en-CA"/>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99E41D" w14:textId="77777777" w:rsidR="001478C0" w:rsidRPr="001478C0" w:rsidRDefault="001478C0" w:rsidP="001478C0">
                            <w:pPr>
                              <w:rPr>
                                <w:lang w:val="en-CA"/>
                              </w:rPr>
                            </w:pPr>
                            <w:r>
                              <w:rPr>
                                <w:lang w:val="en-CA"/>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1499E41D" w14:textId="77777777" w:rsidR="001478C0" w:rsidRPr="001478C0" w:rsidRDefault="001478C0" w:rsidP="001478C0">
                      <w:pPr>
                        <w:rPr>
                          <w:lang w:val="en-CA"/>
                        </w:rPr>
                      </w:pPr>
                      <w:r>
                        <w:rPr>
                          <w:lang w:val="en-CA"/>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A7ACB8" w14:textId="77777777" w:rsidR="001478C0" w:rsidRPr="001478C0" w:rsidRDefault="001478C0" w:rsidP="001478C0">
                            <w:pPr>
                              <w:rPr>
                                <w:lang w:val="en-CA"/>
                              </w:rPr>
                            </w:pPr>
                            <w:r>
                              <w:rPr>
                                <w:lang w:val="en-CA"/>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2DA7ACB8" w14:textId="77777777" w:rsidR="001478C0" w:rsidRPr="001478C0" w:rsidRDefault="001478C0" w:rsidP="001478C0">
                      <w:pPr>
                        <w:rPr>
                          <w:lang w:val="en-CA"/>
                        </w:rPr>
                      </w:pPr>
                      <w:r>
                        <w:rPr>
                          <w:lang w:val="en-CA"/>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F9F043A">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4A0C26B" w:rsidR="000035D5" w:rsidRPr="001478C0" w:rsidRDefault="001478C0"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4A0C26B" w:rsidR="000035D5" w:rsidRPr="001478C0" w:rsidRDefault="001478C0" w:rsidP="000035D5">
                      <w:pPr>
                        <w:rPr>
                          <w:lang w:val="en-CA"/>
                        </w:rPr>
                      </w:pPr>
                      <w:r>
                        <w:rPr>
                          <w:lang w:val="en-CA"/>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F2830" w:rsidRPr="00F57A3B" w:rsidRDefault="00EF2830">
      <w:pPr>
        <w:rPr>
          <w:rFonts w:ascii="Arial" w:hAnsi="Arial" w:cs="Arial"/>
        </w:rPr>
      </w:pPr>
    </w:p>
    <w:sectPr w:rsidR="00EF283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ED191A" w14:textId="77777777" w:rsidR="00FA7150" w:rsidRDefault="00FA7150" w:rsidP="00F57A3B">
      <w:r>
        <w:separator/>
      </w:r>
    </w:p>
  </w:endnote>
  <w:endnote w:type="continuationSeparator" w:id="0">
    <w:p w14:paraId="3E787976" w14:textId="77777777" w:rsidR="00FA7150" w:rsidRDefault="00FA715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A26F89" w14:textId="77777777" w:rsidR="00FA7150" w:rsidRDefault="00FA7150" w:rsidP="00F57A3B">
      <w:r>
        <w:separator/>
      </w:r>
    </w:p>
  </w:footnote>
  <w:footnote w:type="continuationSeparator" w:id="0">
    <w:p w14:paraId="79EF1F3F" w14:textId="77777777" w:rsidR="00FA7150" w:rsidRDefault="00FA715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78C0"/>
    <w:rsid w:val="001561AC"/>
    <w:rsid w:val="00233E1F"/>
    <w:rsid w:val="002B0DF6"/>
    <w:rsid w:val="002B4D5F"/>
    <w:rsid w:val="002E6889"/>
    <w:rsid w:val="00335779"/>
    <w:rsid w:val="004A7A57"/>
    <w:rsid w:val="004C71C4"/>
    <w:rsid w:val="004D635E"/>
    <w:rsid w:val="00515BC0"/>
    <w:rsid w:val="00541C18"/>
    <w:rsid w:val="00580384"/>
    <w:rsid w:val="00602751"/>
    <w:rsid w:val="00646A8D"/>
    <w:rsid w:val="0069423E"/>
    <w:rsid w:val="006F5F45"/>
    <w:rsid w:val="00831ADE"/>
    <w:rsid w:val="00841F25"/>
    <w:rsid w:val="00877F3B"/>
    <w:rsid w:val="008D3709"/>
    <w:rsid w:val="00914FBA"/>
    <w:rsid w:val="009364D9"/>
    <w:rsid w:val="00A43F5B"/>
    <w:rsid w:val="00A961CD"/>
    <w:rsid w:val="00AD410C"/>
    <w:rsid w:val="00B45922"/>
    <w:rsid w:val="00B46134"/>
    <w:rsid w:val="00BD19EC"/>
    <w:rsid w:val="00CC7502"/>
    <w:rsid w:val="00D150B5"/>
    <w:rsid w:val="00D35F5A"/>
    <w:rsid w:val="00DD4730"/>
    <w:rsid w:val="00E004E6"/>
    <w:rsid w:val="00E17FFB"/>
    <w:rsid w:val="00E976A3"/>
    <w:rsid w:val="00EF2830"/>
    <w:rsid w:val="00F57A3B"/>
    <w:rsid w:val="00F64ACF"/>
    <w:rsid w:val="00FA2582"/>
    <w:rsid w:val="00FA7150"/>
    <w:rsid w:val="00FE70B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592</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 Holmes</cp:lastModifiedBy>
  <cp:revision>17</cp:revision>
  <dcterms:created xsi:type="dcterms:W3CDTF">2024-09-10T23:15:00Z</dcterms:created>
  <dcterms:modified xsi:type="dcterms:W3CDTF">2024-09-26T16:08:00Z</dcterms:modified>
</cp:coreProperties>
</file>